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32"/>
          <w:szCs w:val="32"/>
        </w:rPr>
      </w:pPr>
      <w:r>
        <w:rPr>
          <w:rStyle w:val="StrongEmphasis"/>
          <w:rFonts w:cs="Times New Roman" w:ascii="Times New Roman" w:hAnsi="Times New Roman"/>
          <w:sz w:val="32"/>
          <w:szCs w:val="32"/>
        </w:rPr>
        <w:t>Additional information for: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ynthesis, structure and toxicity evaluation of ethanolamine nitro/chloronitrobenzoates: a combined experimental and theoretical stud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uela Cris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, Liliana Halip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, Paulina Bouros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, Sergiu Adrian Chi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, Yurii Chumak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*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numPr>
          <w:ilvl w:val="0"/>
          <w:numId w:val="0"/>
        </w:numPr>
        <w:spacing w:before="0" w:after="60"/>
        <w:jc w:val="both"/>
        <w:outlineLvl w:val="1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ro-RO"/>
        </w:rPr>
        <w:t>a</w:t>
      </w:r>
      <w:r>
        <w:rPr>
          <w:rFonts w:cs="Times New Roman" w:ascii="Times New Roman" w:hAnsi="Times New Roman"/>
          <w:sz w:val="20"/>
          <w:szCs w:val="20"/>
          <w:lang w:eastAsia="ro-RO"/>
        </w:rPr>
        <w:t xml:space="preserve">Institute of Chemistry Timisoara of Romanian Academy, 24 Mihai Viteazul Boulevard, Timisoara, 300223, Romania;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ro-RO"/>
        </w:rPr>
        <w:t>b</w:t>
      </w:r>
      <w:r>
        <w:rPr>
          <w:rFonts w:cs="Times New Roman" w:ascii="Times New Roman" w:hAnsi="Times New Roman"/>
          <w:sz w:val="20"/>
          <w:szCs w:val="20"/>
          <w:lang w:eastAsia="ro-RO"/>
        </w:rPr>
        <w:t xml:space="preserve">Institute of Applied Physics, Academy of Sciences of Moldova, Academiei Street 5, Chisinau, MD - 2028, Republic of Moldova;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ro-RO"/>
        </w:rPr>
        <w:t>c</w:t>
      </w:r>
      <w:r>
        <w:rPr>
          <w:rFonts w:cs="Times New Roman" w:ascii="Times New Roman" w:hAnsi="Times New Roman"/>
          <w:sz w:val="20"/>
          <w:szCs w:val="20"/>
          <w:lang w:eastAsia="ro-RO"/>
        </w:rPr>
        <w:t>50859 Köln, Siegstr. 4, Germany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4"/>
          <w:szCs w:val="14"/>
          <w:lang w:eastAsia="ro-RO"/>
        </w:rPr>
      </w:pPr>
      <w:r>
        <w:rPr>
          <w:rFonts w:cs="Times New Roman" w:ascii="Times New Roman" w:hAnsi="Times New Roman"/>
          <w:sz w:val="14"/>
          <w:szCs w:val="14"/>
          <w:lang w:eastAsia="ro-RO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ro-RO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lang w:eastAsia="ro-RO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sponding Author: Prof dr. </w:t>
      </w:r>
      <w:r>
        <w:rPr>
          <w:rFonts w:cs="Times New Roman" w:ascii="Times New Roman" w:hAnsi="Times New Roman"/>
          <w:b/>
          <w:sz w:val="24"/>
          <w:szCs w:val="24"/>
        </w:rPr>
        <w:t>Yurii Chumakov</w:t>
      </w:r>
    </w:p>
    <w:p>
      <w:pPr>
        <w:pStyle w:val="Normal"/>
        <w:numPr>
          <w:ilvl w:val="0"/>
          <w:numId w:val="0"/>
        </w:numPr>
        <w:spacing w:lineRule="auto" w:line="360" w:before="0" w:after="60"/>
        <w:jc w:val="both"/>
        <w:outlineLvl w:val="1"/>
        <w:rPr>
          <w:rFonts w:ascii="Times New Roman" w:hAnsi="Times New Roman" w:cs="Times New Roman"/>
          <w:sz w:val="24"/>
          <w:szCs w:val="24"/>
          <w:lang w:eastAsia="ro-RO"/>
        </w:rPr>
      </w:pPr>
      <w:r>
        <w:rPr>
          <w:rFonts w:cs="Times New Roman" w:ascii="Times New Roman" w:hAnsi="Times New Roman"/>
          <w:sz w:val="24"/>
          <w:szCs w:val="24"/>
          <w:lang w:eastAsia="ro-RO"/>
        </w:rPr>
        <w:t xml:space="preserve">Institute of Applied Physics, Academy of Sciences of Moldova </w:t>
      </w:r>
    </w:p>
    <w:p>
      <w:pPr>
        <w:pStyle w:val="Normal"/>
        <w:numPr>
          <w:ilvl w:val="0"/>
          <w:numId w:val="0"/>
        </w:numPr>
        <w:spacing w:lineRule="auto" w:line="360" w:before="0" w:after="60"/>
        <w:jc w:val="both"/>
        <w:outlineLvl w:val="1"/>
        <w:rPr>
          <w:rFonts w:ascii="Times New Roman" w:hAnsi="Times New Roman" w:cs="Times New Roman"/>
          <w:sz w:val="24"/>
          <w:szCs w:val="24"/>
          <w:lang w:eastAsia="ro-RO"/>
        </w:rPr>
      </w:pPr>
      <w:r>
        <w:rPr>
          <w:rFonts w:cs="Times New Roman" w:ascii="Times New Roman" w:hAnsi="Times New Roman"/>
          <w:sz w:val="24"/>
          <w:szCs w:val="24"/>
          <w:lang w:eastAsia="ro-RO"/>
        </w:rPr>
        <w:t>Laboratory of Physical Methods of Solid State Investigation „T. Malinowski”</w:t>
      </w:r>
    </w:p>
    <w:p>
      <w:pPr>
        <w:pStyle w:val="Normal"/>
        <w:numPr>
          <w:ilvl w:val="0"/>
          <w:numId w:val="0"/>
        </w:numPr>
        <w:spacing w:lineRule="auto" w:line="360" w:before="0" w:after="60"/>
        <w:jc w:val="both"/>
        <w:outlineLvl w:val="1"/>
        <w:rPr>
          <w:rFonts w:ascii="Times New Roman" w:hAnsi="Times New Roman" w:cs="Times New Roman"/>
          <w:sz w:val="24"/>
          <w:szCs w:val="24"/>
          <w:lang w:eastAsia="ro-RO"/>
        </w:rPr>
      </w:pPr>
      <w:r>
        <w:rPr>
          <w:rFonts w:cs="Times New Roman" w:ascii="Times New Roman" w:hAnsi="Times New Roman"/>
          <w:sz w:val="24"/>
          <w:szCs w:val="24"/>
          <w:lang w:eastAsia="ro-RO"/>
        </w:rPr>
        <w:t xml:space="preserve">Academiei Street 5, Chisinau, MD - 2028, Republic of Moldova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chumakov@phys.asm.m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(</w:t>
      </w:r>
      <w:r>
        <w:rPr/>
        <w:t>373 22) 73 81 54</w:t>
      </w:r>
      <w:r>
        <w:rPr>
          <w:rFonts w:cs="Times New Roman" w:ascii="Times New Roman" w:hAnsi="Times New Roman"/>
          <w:sz w:val="24"/>
          <w:szCs w:val="24"/>
        </w:rPr>
        <w:t xml:space="preserve">, Fax: </w:t>
      </w:r>
      <w:r>
        <w:rPr/>
        <w:t>(373 22) 73 81 49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sults and discussion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ynthesis and characteriz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ru-R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05280</wp:posOffset>
                </wp:positionH>
                <wp:positionV relativeFrom="paragraph">
                  <wp:posOffset>1142365</wp:posOffset>
                </wp:positionV>
                <wp:extent cx="0" cy="312420"/>
                <wp:effectExtent l="5080" t="0" r="5080" b="0"/>
                <wp:wrapNone/>
                <wp:docPr id="1" name="Straight Connector 3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2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4pt,89.95pt" to="126.4pt,114.5pt" ID="Straight Connector 317" stroked="t" o:allowincell="f" style="position:absolute">
                <v:stroke color="red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686300" cy="26003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735580</wp:posOffset>
                </wp:positionH>
                <wp:positionV relativeFrom="paragraph">
                  <wp:posOffset>365125</wp:posOffset>
                </wp:positionV>
                <wp:extent cx="1377950" cy="2825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2825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mpound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8.5pt;height:22.25pt;mso-wrap-distance-left:9.05pt;mso-wrap-distance-right:9.05pt;mso-wrap-distance-top:0pt;mso-wrap-distance-bottom:0pt;margin-top:28.75pt;mso-position-vertical-relative:text;margin-left:215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ompound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96035</wp:posOffset>
                </wp:positionH>
                <wp:positionV relativeFrom="paragraph">
                  <wp:posOffset>894715</wp:posOffset>
                </wp:positionV>
                <wp:extent cx="1876425" cy="2476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 Unicode MS" w:cs="Courier New" w:ascii="Courier New" w:hAnsi="Courier New"/>
                                <w:sz w:val="24"/>
                                <w:szCs w:val="24"/>
                                <w:lang w:val="en-US"/>
                              </w:rPr>
                              <w:t>277.93, 1.6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75pt;height:19.5pt;mso-wrap-distance-left:9.05pt;mso-wrap-distance-right:9.05pt;mso-wrap-distance-top:0pt;mso-wrap-distance-bottom:0pt;margin-top:70.45pt;mso-position-vertical-relative:text;margin-left:10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Arial Unicode MS" w:cs="Courier New" w:ascii="Courier New" w:hAnsi="Courier New"/>
                          <w:sz w:val="24"/>
                          <w:szCs w:val="24"/>
                          <w:lang w:val="en-US"/>
                        </w:rPr>
                        <w:t>277.93, 1.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90980</wp:posOffset>
                </wp:positionH>
                <wp:positionV relativeFrom="paragraph">
                  <wp:posOffset>1228725</wp:posOffset>
                </wp:positionV>
                <wp:extent cx="0" cy="312420"/>
                <wp:effectExtent l="5080" t="0" r="5080" b="0"/>
                <wp:wrapNone/>
                <wp:docPr id="5" name="Straight Connector 3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2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.4pt,96.75pt" to="117.4pt,121.3pt" ID="Straight Connector 316" stroked="t" o:allowincell="f" style="position:absolute">
                <v:stroke color="red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4686300" cy="2908300"/>
                <wp:effectExtent l="0" t="0" r="0" b="0"/>
                <wp:docPr id="6" name="Canvas 3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480" cy="2908440"/>
                          <a:chOff x="0" y="0"/>
                          <a:chExt cx="4686480" cy="2908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86480" cy="29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38280" y="228420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228420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228420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228420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8080" y="228420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19720" y="228420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14520" y="178560"/>
                            <a:ext cx="0" cy="21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76440" y="178560"/>
                            <a:ext cx="0" cy="21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48080" y="178560"/>
                            <a:ext cx="0" cy="21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19720" y="178560"/>
                            <a:ext cx="0" cy="21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38280" y="178560"/>
                            <a:ext cx="0" cy="21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228420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207468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86516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64592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43640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22688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01736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80784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58860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37908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0120" y="178920"/>
                            <a:ext cx="3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207468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86516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64592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43640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22688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01736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80784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58860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37908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178920"/>
                            <a:ext cx="3781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236016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3080" y="236016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5000" y="236016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6640" y="236016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8280" y="236016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217944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196992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176040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154116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133164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112212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91260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70308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48384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27432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80" y="74160"/>
                            <a:ext cx="1429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2960" y="2512800"/>
                            <a:ext cx="14220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Helvetica" w:hAnsi="Helvetica" w:eastAsia="Calibri" w:cs="Helvetica"/>
                                  <w:color w:val="000000"/>
                                  <w:lang w:val="en-US" w:bidi="ar-SA"/>
                                </w:rPr>
                                <w:t>n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680" y="1226880"/>
                            <a:ext cx="914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Helvetica" w:hAnsi="Helvetica" w:eastAsia="Calibri" w:cs="Helvetica"/>
                                  <w:color w:val="000000"/>
                                  <w:lang w:val="en-US" w:bidi="ar-SA"/>
                                </w:rPr>
                                <w:t xml:space="preserve">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8280" y="1550520"/>
                            <a:ext cx="3781440" cy="733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55" h="1155">
                                <a:moveTo>
                                  <a:pt x="0" y="630"/>
                                </a:moveTo>
                                <a:lnTo>
                                  <a:pt x="15" y="630"/>
                                </a:lnTo>
                                <a:lnTo>
                                  <a:pt x="30" y="630"/>
                                </a:lnTo>
                                <a:lnTo>
                                  <a:pt x="45" y="630"/>
                                </a:lnTo>
                                <a:lnTo>
                                  <a:pt x="60" y="630"/>
                                </a:lnTo>
                                <a:lnTo>
                                  <a:pt x="75" y="645"/>
                                </a:lnTo>
                                <a:lnTo>
                                  <a:pt x="90" y="645"/>
                                </a:lnTo>
                                <a:lnTo>
                                  <a:pt x="105" y="645"/>
                                </a:lnTo>
                                <a:lnTo>
                                  <a:pt x="120" y="645"/>
                                </a:lnTo>
                                <a:lnTo>
                                  <a:pt x="135" y="645"/>
                                </a:lnTo>
                                <a:lnTo>
                                  <a:pt x="150" y="645"/>
                                </a:lnTo>
                                <a:lnTo>
                                  <a:pt x="165" y="645"/>
                                </a:lnTo>
                                <a:lnTo>
                                  <a:pt x="180" y="645"/>
                                </a:lnTo>
                                <a:lnTo>
                                  <a:pt x="195" y="645"/>
                                </a:lnTo>
                                <a:lnTo>
                                  <a:pt x="210" y="630"/>
                                </a:lnTo>
                                <a:lnTo>
                                  <a:pt x="225" y="630"/>
                                </a:lnTo>
                                <a:lnTo>
                                  <a:pt x="240" y="630"/>
                                </a:lnTo>
                                <a:lnTo>
                                  <a:pt x="255" y="630"/>
                                </a:lnTo>
                                <a:lnTo>
                                  <a:pt x="270" y="615"/>
                                </a:lnTo>
                                <a:lnTo>
                                  <a:pt x="285" y="615"/>
                                </a:lnTo>
                                <a:lnTo>
                                  <a:pt x="300" y="615"/>
                                </a:lnTo>
                                <a:lnTo>
                                  <a:pt x="315" y="615"/>
                                </a:lnTo>
                                <a:lnTo>
                                  <a:pt x="330" y="600"/>
                                </a:lnTo>
                                <a:lnTo>
                                  <a:pt x="345" y="600"/>
                                </a:lnTo>
                                <a:lnTo>
                                  <a:pt x="360" y="585"/>
                                </a:lnTo>
                                <a:lnTo>
                                  <a:pt x="375" y="570"/>
                                </a:lnTo>
                                <a:lnTo>
                                  <a:pt x="390" y="570"/>
                                </a:lnTo>
                                <a:lnTo>
                                  <a:pt x="405" y="555"/>
                                </a:lnTo>
                                <a:lnTo>
                                  <a:pt x="420" y="555"/>
                                </a:lnTo>
                                <a:lnTo>
                                  <a:pt x="435" y="540"/>
                                </a:lnTo>
                                <a:lnTo>
                                  <a:pt x="450" y="540"/>
                                </a:lnTo>
                                <a:lnTo>
                                  <a:pt x="465" y="525"/>
                                </a:lnTo>
                                <a:lnTo>
                                  <a:pt x="480" y="525"/>
                                </a:lnTo>
                                <a:lnTo>
                                  <a:pt x="495" y="510"/>
                                </a:lnTo>
                                <a:lnTo>
                                  <a:pt x="510" y="495"/>
                                </a:lnTo>
                                <a:lnTo>
                                  <a:pt x="525" y="480"/>
                                </a:lnTo>
                                <a:lnTo>
                                  <a:pt x="540" y="480"/>
                                </a:lnTo>
                                <a:lnTo>
                                  <a:pt x="555" y="465"/>
                                </a:lnTo>
                                <a:lnTo>
                                  <a:pt x="570" y="450"/>
                                </a:lnTo>
                                <a:lnTo>
                                  <a:pt x="585" y="450"/>
                                </a:lnTo>
                                <a:lnTo>
                                  <a:pt x="600" y="435"/>
                                </a:lnTo>
                                <a:lnTo>
                                  <a:pt x="615" y="420"/>
                                </a:lnTo>
                                <a:lnTo>
                                  <a:pt x="630" y="405"/>
                                </a:lnTo>
                                <a:lnTo>
                                  <a:pt x="645" y="390"/>
                                </a:lnTo>
                                <a:lnTo>
                                  <a:pt x="660" y="390"/>
                                </a:lnTo>
                                <a:lnTo>
                                  <a:pt x="675" y="375"/>
                                </a:lnTo>
                                <a:lnTo>
                                  <a:pt x="690" y="360"/>
                                </a:lnTo>
                                <a:lnTo>
                                  <a:pt x="705" y="345"/>
                                </a:lnTo>
                                <a:lnTo>
                                  <a:pt x="720" y="330"/>
                                </a:lnTo>
                                <a:lnTo>
                                  <a:pt x="735" y="315"/>
                                </a:lnTo>
                                <a:lnTo>
                                  <a:pt x="750" y="315"/>
                                </a:lnTo>
                                <a:lnTo>
                                  <a:pt x="765" y="300"/>
                                </a:lnTo>
                                <a:lnTo>
                                  <a:pt x="780" y="285"/>
                                </a:lnTo>
                                <a:lnTo>
                                  <a:pt x="795" y="270"/>
                                </a:lnTo>
                                <a:lnTo>
                                  <a:pt x="810" y="255"/>
                                </a:lnTo>
                                <a:lnTo>
                                  <a:pt x="825" y="255"/>
                                </a:lnTo>
                                <a:lnTo>
                                  <a:pt x="840" y="240"/>
                                </a:lnTo>
                                <a:lnTo>
                                  <a:pt x="855" y="225"/>
                                </a:lnTo>
                                <a:lnTo>
                                  <a:pt x="870" y="210"/>
                                </a:lnTo>
                                <a:lnTo>
                                  <a:pt x="885" y="195"/>
                                </a:lnTo>
                                <a:lnTo>
                                  <a:pt x="900" y="195"/>
                                </a:lnTo>
                                <a:lnTo>
                                  <a:pt x="915" y="180"/>
                                </a:lnTo>
                                <a:lnTo>
                                  <a:pt x="930" y="165"/>
                                </a:lnTo>
                                <a:lnTo>
                                  <a:pt x="945" y="165"/>
                                </a:lnTo>
                                <a:lnTo>
                                  <a:pt x="960" y="150"/>
                                </a:lnTo>
                                <a:lnTo>
                                  <a:pt x="975" y="135"/>
                                </a:lnTo>
                                <a:lnTo>
                                  <a:pt x="990" y="135"/>
                                </a:lnTo>
                                <a:lnTo>
                                  <a:pt x="1005" y="120"/>
                                </a:lnTo>
                                <a:lnTo>
                                  <a:pt x="1020" y="105"/>
                                </a:lnTo>
                                <a:lnTo>
                                  <a:pt x="1035" y="105"/>
                                </a:lnTo>
                                <a:lnTo>
                                  <a:pt x="1050" y="90"/>
                                </a:lnTo>
                                <a:lnTo>
                                  <a:pt x="1065" y="75"/>
                                </a:lnTo>
                                <a:lnTo>
                                  <a:pt x="1080" y="75"/>
                                </a:lnTo>
                                <a:lnTo>
                                  <a:pt x="1095" y="60"/>
                                </a:lnTo>
                                <a:lnTo>
                                  <a:pt x="1110" y="60"/>
                                </a:lnTo>
                                <a:lnTo>
                                  <a:pt x="1125" y="60"/>
                                </a:lnTo>
                                <a:lnTo>
                                  <a:pt x="1140" y="45"/>
                                </a:lnTo>
                                <a:lnTo>
                                  <a:pt x="1155" y="45"/>
                                </a:lnTo>
                                <a:lnTo>
                                  <a:pt x="1170" y="45"/>
                                </a:lnTo>
                                <a:lnTo>
                                  <a:pt x="1185" y="30"/>
                                </a:lnTo>
                                <a:lnTo>
                                  <a:pt x="1200" y="30"/>
                                </a:lnTo>
                                <a:lnTo>
                                  <a:pt x="1215" y="15"/>
                                </a:lnTo>
                                <a:lnTo>
                                  <a:pt x="1230" y="15"/>
                                </a:lnTo>
                                <a:lnTo>
                                  <a:pt x="1245" y="15"/>
                                </a:lnTo>
                                <a:lnTo>
                                  <a:pt x="1260" y="15"/>
                                </a:lnTo>
                                <a:lnTo>
                                  <a:pt x="1275" y="15"/>
                                </a:lnTo>
                                <a:lnTo>
                                  <a:pt x="1290" y="15"/>
                                </a:lnTo>
                                <a:lnTo>
                                  <a:pt x="1305" y="15"/>
                                </a:lnTo>
                                <a:lnTo>
                                  <a:pt x="1320" y="0"/>
                                </a:lnTo>
                                <a:lnTo>
                                  <a:pt x="1335" y="0"/>
                                </a:lnTo>
                                <a:lnTo>
                                  <a:pt x="1350" y="0"/>
                                </a:lnTo>
                                <a:lnTo>
                                  <a:pt x="1365" y="0"/>
                                </a:lnTo>
                                <a:lnTo>
                                  <a:pt x="1380" y="0"/>
                                </a:lnTo>
                                <a:lnTo>
                                  <a:pt x="1395" y="0"/>
                                </a:lnTo>
                                <a:lnTo>
                                  <a:pt x="1410" y="15"/>
                                </a:lnTo>
                                <a:lnTo>
                                  <a:pt x="1425" y="15"/>
                                </a:lnTo>
                                <a:lnTo>
                                  <a:pt x="1440" y="15"/>
                                </a:lnTo>
                                <a:lnTo>
                                  <a:pt x="1455" y="15"/>
                                </a:lnTo>
                                <a:lnTo>
                                  <a:pt x="1470" y="15"/>
                                </a:lnTo>
                                <a:lnTo>
                                  <a:pt x="1485" y="15"/>
                                </a:lnTo>
                                <a:lnTo>
                                  <a:pt x="1500" y="30"/>
                                </a:lnTo>
                                <a:lnTo>
                                  <a:pt x="1515" y="30"/>
                                </a:lnTo>
                                <a:lnTo>
                                  <a:pt x="1530" y="30"/>
                                </a:lnTo>
                                <a:lnTo>
                                  <a:pt x="1545" y="30"/>
                                </a:lnTo>
                                <a:lnTo>
                                  <a:pt x="1560" y="45"/>
                                </a:lnTo>
                                <a:lnTo>
                                  <a:pt x="1575" y="45"/>
                                </a:lnTo>
                                <a:lnTo>
                                  <a:pt x="1590" y="60"/>
                                </a:lnTo>
                                <a:lnTo>
                                  <a:pt x="1605" y="60"/>
                                </a:lnTo>
                                <a:lnTo>
                                  <a:pt x="1620" y="60"/>
                                </a:lnTo>
                                <a:lnTo>
                                  <a:pt x="1635" y="75"/>
                                </a:lnTo>
                                <a:lnTo>
                                  <a:pt x="1650" y="75"/>
                                </a:lnTo>
                                <a:lnTo>
                                  <a:pt x="1665" y="90"/>
                                </a:lnTo>
                                <a:lnTo>
                                  <a:pt x="1680" y="90"/>
                                </a:lnTo>
                                <a:lnTo>
                                  <a:pt x="1695" y="105"/>
                                </a:lnTo>
                                <a:lnTo>
                                  <a:pt x="1710" y="105"/>
                                </a:lnTo>
                                <a:lnTo>
                                  <a:pt x="1725" y="120"/>
                                </a:lnTo>
                                <a:lnTo>
                                  <a:pt x="1740" y="120"/>
                                </a:lnTo>
                                <a:lnTo>
                                  <a:pt x="1755" y="135"/>
                                </a:lnTo>
                                <a:lnTo>
                                  <a:pt x="1770" y="150"/>
                                </a:lnTo>
                                <a:lnTo>
                                  <a:pt x="1785" y="150"/>
                                </a:lnTo>
                                <a:lnTo>
                                  <a:pt x="1800" y="165"/>
                                </a:lnTo>
                                <a:lnTo>
                                  <a:pt x="1815" y="165"/>
                                </a:lnTo>
                                <a:lnTo>
                                  <a:pt x="1830" y="180"/>
                                </a:lnTo>
                                <a:lnTo>
                                  <a:pt x="1845" y="195"/>
                                </a:lnTo>
                                <a:lnTo>
                                  <a:pt x="1860" y="195"/>
                                </a:lnTo>
                                <a:lnTo>
                                  <a:pt x="1875" y="210"/>
                                </a:lnTo>
                                <a:lnTo>
                                  <a:pt x="1890" y="225"/>
                                </a:lnTo>
                                <a:lnTo>
                                  <a:pt x="1905" y="225"/>
                                </a:lnTo>
                                <a:lnTo>
                                  <a:pt x="1920" y="240"/>
                                </a:lnTo>
                                <a:lnTo>
                                  <a:pt x="1935" y="255"/>
                                </a:lnTo>
                                <a:lnTo>
                                  <a:pt x="1950" y="255"/>
                                </a:lnTo>
                                <a:lnTo>
                                  <a:pt x="1965" y="270"/>
                                </a:lnTo>
                                <a:lnTo>
                                  <a:pt x="1980" y="285"/>
                                </a:lnTo>
                                <a:lnTo>
                                  <a:pt x="1995" y="300"/>
                                </a:lnTo>
                                <a:lnTo>
                                  <a:pt x="2010" y="300"/>
                                </a:lnTo>
                                <a:lnTo>
                                  <a:pt x="2025" y="315"/>
                                </a:lnTo>
                                <a:lnTo>
                                  <a:pt x="2040" y="330"/>
                                </a:lnTo>
                                <a:lnTo>
                                  <a:pt x="2055" y="345"/>
                                </a:lnTo>
                                <a:lnTo>
                                  <a:pt x="2070" y="345"/>
                                </a:lnTo>
                                <a:lnTo>
                                  <a:pt x="2085" y="360"/>
                                </a:lnTo>
                                <a:lnTo>
                                  <a:pt x="2100" y="375"/>
                                </a:lnTo>
                                <a:lnTo>
                                  <a:pt x="2115" y="390"/>
                                </a:lnTo>
                                <a:lnTo>
                                  <a:pt x="2130" y="390"/>
                                </a:lnTo>
                                <a:lnTo>
                                  <a:pt x="2145" y="405"/>
                                </a:lnTo>
                                <a:lnTo>
                                  <a:pt x="2160" y="420"/>
                                </a:lnTo>
                                <a:lnTo>
                                  <a:pt x="2175" y="435"/>
                                </a:lnTo>
                                <a:lnTo>
                                  <a:pt x="2190" y="435"/>
                                </a:lnTo>
                                <a:lnTo>
                                  <a:pt x="2205" y="450"/>
                                </a:lnTo>
                                <a:lnTo>
                                  <a:pt x="2220" y="465"/>
                                </a:lnTo>
                                <a:lnTo>
                                  <a:pt x="2235" y="480"/>
                                </a:lnTo>
                                <a:lnTo>
                                  <a:pt x="2250" y="480"/>
                                </a:lnTo>
                                <a:lnTo>
                                  <a:pt x="2265" y="495"/>
                                </a:lnTo>
                                <a:lnTo>
                                  <a:pt x="2280" y="510"/>
                                </a:lnTo>
                                <a:lnTo>
                                  <a:pt x="2295" y="525"/>
                                </a:lnTo>
                                <a:lnTo>
                                  <a:pt x="2310" y="525"/>
                                </a:lnTo>
                                <a:lnTo>
                                  <a:pt x="2325" y="540"/>
                                </a:lnTo>
                                <a:lnTo>
                                  <a:pt x="2340" y="555"/>
                                </a:lnTo>
                                <a:lnTo>
                                  <a:pt x="2355" y="570"/>
                                </a:lnTo>
                                <a:lnTo>
                                  <a:pt x="2370" y="570"/>
                                </a:lnTo>
                                <a:lnTo>
                                  <a:pt x="2385" y="585"/>
                                </a:lnTo>
                                <a:lnTo>
                                  <a:pt x="2400" y="600"/>
                                </a:lnTo>
                                <a:lnTo>
                                  <a:pt x="2415" y="600"/>
                                </a:lnTo>
                                <a:lnTo>
                                  <a:pt x="2430" y="615"/>
                                </a:lnTo>
                                <a:lnTo>
                                  <a:pt x="2445" y="630"/>
                                </a:lnTo>
                                <a:lnTo>
                                  <a:pt x="2460" y="645"/>
                                </a:lnTo>
                                <a:lnTo>
                                  <a:pt x="2475" y="645"/>
                                </a:lnTo>
                                <a:lnTo>
                                  <a:pt x="2490" y="660"/>
                                </a:lnTo>
                                <a:lnTo>
                                  <a:pt x="2505" y="675"/>
                                </a:lnTo>
                                <a:lnTo>
                                  <a:pt x="2520" y="675"/>
                                </a:lnTo>
                                <a:lnTo>
                                  <a:pt x="2535" y="690"/>
                                </a:lnTo>
                                <a:lnTo>
                                  <a:pt x="2550" y="705"/>
                                </a:lnTo>
                                <a:lnTo>
                                  <a:pt x="2565" y="705"/>
                                </a:lnTo>
                                <a:lnTo>
                                  <a:pt x="2580" y="720"/>
                                </a:lnTo>
                                <a:lnTo>
                                  <a:pt x="2595" y="735"/>
                                </a:lnTo>
                                <a:lnTo>
                                  <a:pt x="2610" y="735"/>
                                </a:lnTo>
                                <a:lnTo>
                                  <a:pt x="2625" y="750"/>
                                </a:lnTo>
                                <a:lnTo>
                                  <a:pt x="2640" y="750"/>
                                </a:lnTo>
                                <a:lnTo>
                                  <a:pt x="2655" y="765"/>
                                </a:lnTo>
                                <a:lnTo>
                                  <a:pt x="2670" y="765"/>
                                </a:lnTo>
                                <a:lnTo>
                                  <a:pt x="2685" y="780"/>
                                </a:lnTo>
                                <a:lnTo>
                                  <a:pt x="2700" y="795"/>
                                </a:lnTo>
                                <a:lnTo>
                                  <a:pt x="2715" y="795"/>
                                </a:lnTo>
                                <a:lnTo>
                                  <a:pt x="2730" y="810"/>
                                </a:lnTo>
                                <a:lnTo>
                                  <a:pt x="2745" y="810"/>
                                </a:lnTo>
                                <a:lnTo>
                                  <a:pt x="2760" y="825"/>
                                </a:lnTo>
                                <a:lnTo>
                                  <a:pt x="2775" y="825"/>
                                </a:lnTo>
                                <a:lnTo>
                                  <a:pt x="2790" y="840"/>
                                </a:lnTo>
                                <a:lnTo>
                                  <a:pt x="2805" y="840"/>
                                </a:lnTo>
                                <a:lnTo>
                                  <a:pt x="2820" y="855"/>
                                </a:lnTo>
                                <a:lnTo>
                                  <a:pt x="2835" y="855"/>
                                </a:lnTo>
                                <a:lnTo>
                                  <a:pt x="2850" y="870"/>
                                </a:lnTo>
                                <a:lnTo>
                                  <a:pt x="2865" y="870"/>
                                </a:lnTo>
                                <a:lnTo>
                                  <a:pt x="2880" y="885"/>
                                </a:lnTo>
                                <a:lnTo>
                                  <a:pt x="2895" y="885"/>
                                </a:lnTo>
                                <a:lnTo>
                                  <a:pt x="2910" y="900"/>
                                </a:lnTo>
                                <a:lnTo>
                                  <a:pt x="2925" y="900"/>
                                </a:lnTo>
                                <a:lnTo>
                                  <a:pt x="2940" y="915"/>
                                </a:lnTo>
                                <a:lnTo>
                                  <a:pt x="2955" y="915"/>
                                </a:lnTo>
                                <a:lnTo>
                                  <a:pt x="2970" y="915"/>
                                </a:lnTo>
                                <a:lnTo>
                                  <a:pt x="2985" y="930"/>
                                </a:lnTo>
                                <a:lnTo>
                                  <a:pt x="3000" y="930"/>
                                </a:lnTo>
                                <a:lnTo>
                                  <a:pt x="3015" y="945"/>
                                </a:lnTo>
                                <a:lnTo>
                                  <a:pt x="3030" y="945"/>
                                </a:lnTo>
                                <a:lnTo>
                                  <a:pt x="3045" y="945"/>
                                </a:lnTo>
                                <a:lnTo>
                                  <a:pt x="3060" y="960"/>
                                </a:lnTo>
                                <a:lnTo>
                                  <a:pt x="3075" y="960"/>
                                </a:lnTo>
                                <a:lnTo>
                                  <a:pt x="3090" y="960"/>
                                </a:lnTo>
                                <a:lnTo>
                                  <a:pt x="3105" y="975"/>
                                </a:lnTo>
                                <a:lnTo>
                                  <a:pt x="3120" y="975"/>
                                </a:lnTo>
                                <a:lnTo>
                                  <a:pt x="3135" y="975"/>
                                </a:lnTo>
                                <a:lnTo>
                                  <a:pt x="3150" y="990"/>
                                </a:lnTo>
                                <a:lnTo>
                                  <a:pt x="3165" y="990"/>
                                </a:lnTo>
                                <a:lnTo>
                                  <a:pt x="3180" y="990"/>
                                </a:lnTo>
                                <a:lnTo>
                                  <a:pt x="3195" y="1005"/>
                                </a:lnTo>
                                <a:lnTo>
                                  <a:pt x="3210" y="1005"/>
                                </a:lnTo>
                                <a:lnTo>
                                  <a:pt x="3225" y="1005"/>
                                </a:lnTo>
                                <a:lnTo>
                                  <a:pt x="3240" y="1005"/>
                                </a:lnTo>
                                <a:lnTo>
                                  <a:pt x="3255" y="1005"/>
                                </a:lnTo>
                                <a:lnTo>
                                  <a:pt x="3270" y="1020"/>
                                </a:lnTo>
                                <a:lnTo>
                                  <a:pt x="3285" y="1020"/>
                                </a:lnTo>
                                <a:lnTo>
                                  <a:pt x="3300" y="1020"/>
                                </a:lnTo>
                                <a:lnTo>
                                  <a:pt x="3315" y="1020"/>
                                </a:lnTo>
                                <a:lnTo>
                                  <a:pt x="3330" y="1035"/>
                                </a:lnTo>
                                <a:lnTo>
                                  <a:pt x="3345" y="1035"/>
                                </a:lnTo>
                                <a:lnTo>
                                  <a:pt x="3360" y="1035"/>
                                </a:lnTo>
                                <a:lnTo>
                                  <a:pt x="3375" y="1035"/>
                                </a:lnTo>
                                <a:lnTo>
                                  <a:pt x="3390" y="1035"/>
                                </a:lnTo>
                                <a:lnTo>
                                  <a:pt x="3405" y="1050"/>
                                </a:lnTo>
                                <a:lnTo>
                                  <a:pt x="3420" y="1050"/>
                                </a:lnTo>
                                <a:lnTo>
                                  <a:pt x="3435" y="1050"/>
                                </a:lnTo>
                                <a:lnTo>
                                  <a:pt x="3450" y="1050"/>
                                </a:lnTo>
                                <a:lnTo>
                                  <a:pt x="3465" y="1050"/>
                                </a:lnTo>
                                <a:lnTo>
                                  <a:pt x="3480" y="1050"/>
                                </a:lnTo>
                                <a:lnTo>
                                  <a:pt x="3495" y="1065"/>
                                </a:lnTo>
                                <a:lnTo>
                                  <a:pt x="3510" y="1065"/>
                                </a:lnTo>
                                <a:lnTo>
                                  <a:pt x="3525" y="1065"/>
                                </a:lnTo>
                                <a:lnTo>
                                  <a:pt x="3540" y="1065"/>
                                </a:lnTo>
                                <a:lnTo>
                                  <a:pt x="3555" y="1065"/>
                                </a:lnTo>
                                <a:lnTo>
                                  <a:pt x="3570" y="1065"/>
                                </a:lnTo>
                                <a:lnTo>
                                  <a:pt x="3585" y="1065"/>
                                </a:lnTo>
                                <a:lnTo>
                                  <a:pt x="3600" y="1065"/>
                                </a:lnTo>
                                <a:lnTo>
                                  <a:pt x="3615" y="1080"/>
                                </a:lnTo>
                                <a:lnTo>
                                  <a:pt x="3630" y="1080"/>
                                </a:lnTo>
                                <a:lnTo>
                                  <a:pt x="3645" y="1080"/>
                                </a:lnTo>
                                <a:lnTo>
                                  <a:pt x="3660" y="1080"/>
                                </a:lnTo>
                                <a:lnTo>
                                  <a:pt x="3675" y="1080"/>
                                </a:lnTo>
                                <a:lnTo>
                                  <a:pt x="3690" y="1080"/>
                                </a:lnTo>
                                <a:lnTo>
                                  <a:pt x="3705" y="1080"/>
                                </a:lnTo>
                                <a:lnTo>
                                  <a:pt x="3720" y="1080"/>
                                </a:lnTo>
                                <a:lnTo>
                                  <a:pt x="3735" y="1080"/>
                                </a:lnTo>
                                <a:lnTo>
                                  <a:pt x="3750" y="1080"/>
                                </a:lnTo>
                                <a:lnTo>
                                  <a:pt x="3765" y="1095"/>
                                </a:lnTo>
                                <a:lnTo>
                                  <a:pt x="3780" y="1095"/>
                                </a:lnTo>
                                <a:lnTo>
                                  <a:pt x="3795" y="1095"/>
                                </a:lnTo>
                                <a:lnTo>
                                  <a:pt x="3810" y="1095"/>
                                </a:lnTo>
                                <a:lnTo>
                                  <a:pt x="3825" y="1095"/>
                                </a:lnTo>
                                <a:lnTo>
                                  <a:pt x="3840" y="1095"/>
                                </a:lnTo>
                                <a:lnTo>
                                  <a:pt x="3855" y="1095"/>
                                </a:lnTo>
                                <a:lnTo>
                                  <a:pt x="3870" y="1095"/>
                                </a:lnTo>
                                <a:lnTo>
                                  <a:pt x="3885" y="1095"/>
                                </a:lnTo>
                                <a:lnTo>
                                  <a:pt x="3900" y="1095"/>
                                </a:lnTo>
                                <a:lnTo>
                                  <a:pt x="3915" y="1095"/>
                                </a:lnTo>
                                <a:lnTo>
                                  <a:pt x="3930" y="1095"/>
                                </a:lnTo>
                                <a:lnTo>
                                  <a:pt x="3945" y="1095"/>
                                </a:lnTo>
                                <a:lnTo>
                                  <a:pt x="3960" y="1095"/>
                                </a:lnTo>
                                <a:lnTo>
                                  <a:pt x="3975" y="1110"/>
                                </a:lnTo>
                                <a:lnTo>
                                  <a:pt x="3990" y="1110"/>
                                </a:lnTo>
                                <a:lnTo>
                                  <a:pt x="4005" y="1110"/>
                                </a:lnTo>
                                <a:lnTo>
                                  <a:pt x="4020" y="1110"/>
                                </a:lnTo>
                                <a:lnTo>
                                  <a:pt x="4035" y="1110"/>
                                </a:lnTo>
                                <a:lnTo>
                                  <a:pt x="4050" y="1110"/>
                                </a:lnTo>
                                <a:lnTo>
                                  <a:pt x="4065" y="1110"/>
                                </a:lnTo>
                                <a:lnTo>
                                  <a:pt x="4080" y="1110"/>
                                </a:lnTo>
                                <a:lnTo>
                                  <a:pt x="4095" y="1110"/>
                                </a:lnTo>
                                <a:lnTo>
                                  <a:pt x="4110" y="1110"/>
                                </a:lnTo>
                                <a:lnTo>
                                  <a:pt x="4125" y="1110"/>
                                </a:lnTo>
                                <a:lnTo>
                                  <a:pt x="4140" y="1110"/>
                                </a:lnTo>
                                <a:lnTo>
                                  <a:pt x="4155" y="1110"/>
                                </a:lnTo>
                                <a:lnTo>
                                  <a:pt x="4170" y="1110"/>
                                </a:lnTo>
                                <a:lnTo>
                                  <a:pt x="4185" y="1110"/>
                                </a:lnTo>
                                <a:lnTo>
                                  <a:pt x="4200" y="1110"/>
                                </a:lnTo>
                                <a:lnTo>
                                  <a:pt x="4215" y="1110"/>
                                </a:lnTo>
                                <a:lnTo>
                                  <a:pt x="4230" y="1110"/>
                                </a:lnTo>
                                <a:lnTo>
                                  <a:pt x="4245" y="1125"/>
                                </a:lnTo>
                                <a:lnTo>
                                  <a:pt x="4260" y="1125"/>
                                </a:lnTo>
                                <a:lnTo>
                                  <a:pt x="4275" y="1125"/>
                                </a:lnTo>
                                <a:lnTo>
                                  <a:pt x="4290" y="1125"/>
                                </a:lnTo>
                                <a:lnTo>
                                  <a:pt x="4305" y="1125"/>
                                </a:lnTo>
                                <a:lnTo>
                                  <a:pt x="4320" y="1125"/>
                                </a:lnTo>
                                <a:lnTo>
                                  <a:pt x="4335" y="1125"/>
                                </a:lnTo>
                                <a:lnTo>
                                  <a:pt x="4350" y="1125"/>
                                </a:lnTo>
                                <a:lnTo>
                                  <a:pt x="4365" y="1125"/>
                                </a:lnTo>
                                <a:lnTo>
                                  <a:pt x="4380" y="1125"/>
                                </a:lnTo>
                                <a:lnTo>
                                  <a:pt x="4395" y="1125"/>
                                </a:lnTo>
                                <a:lnTo>
                                  <a:pt x="4410" y="1125"/>
                                </a:lnTo>
                                <a:lnTo>
                                  <a:pt x="4425" y="1125"/>
                                </a:lnTo>
                                <a:lnTo>
                                  <a:pt x="4440" y="1125"/>
                                </a:lnTo>
                                <a:lnTo>
                                  <a:pt x="4455" y="1125"/>
                                </a:lnTo>
                                <a:lnTo>
                                  <a:pt x="4470" y="1125"/>
                                </a:lnTo>
                                <a:lnTo>
                                  <a:pt x="4485" y="1125"/>
                                </a:lnTo>
                                <a:lnTo>
                                  <a:pt x="4500" y="1125"/>
                                </a:lnTo>
                                <a:lnTo>
                                  <a:pt x="4515" y="1125"/>
                                </a:lnTo>
                                <a:lnTo>
                                  <a:pt x="4530" y="1125"/>
                                </a:lnTo>
                                <a:lnTo>
                                  <a:pt x="4545" y="1125"/>
                                </a:lnTo>
                                <a:lnTo>
                                  <a:pt x="4560" y="1125"/>
                                </a:lnTo>
                                <a:lnTo>
                                  <a:pt x="4575" y="1125"/>
                                </a:lnTo>
                                <a:lnTo>
                                  <a:pt x="4590" y="1125"/>
                                </a:lnTo>
                                <a:lnTo>
                                  <a:pt x="4605" y="1125"/>
                                </a:lnTo>
                                <a:lnTo>
                                  <a:pt x="4620" y="1125"/>
                                </a:lnTo>
                                <a:lnTo>
                                  <a:pt x="4635" y="1140"/>
                                </a:lnTo>
                                <a:lnTo>
                                  <a:pt x="4650" y="1140"/>
                                </a:lnTo>
                                <a:lnTo>
                                  <a:pt x="4665" y="1140"/>
                                </a:lnTo>
                                <a:lnTo>
                                  <a:pt x="4680" y="1140"/>
                                </a:lnTo>
                                <a:lnTo>
                                  <a:pt x="4695" y="1140"/>
                                </a:lnTo>
                                <a:lnTo>
                                  <a:pt x="4710" y="1140"/>
                                </a:lnTo>
                                <a:lnTo>
                                  <a:pt x="4725" y="1140"/>
                                </a:lnTo>
                                <a:lnTo>
                                  <a:pt x="4740" y="1140"/>
                                </a:lnTo>
                                <a:lnTo>
                                  <a:pt x="4755" y="1140"/>
                                </a:lnTo>
                                <a:lnTo>
                                  <a:pt x="4770" y="1140"/>
                                </a:lnTo>
                                <a:lnTo>
                                  <a:pt x="4785" y="1140"/>
                                </a:lnTo>
                                <a:lnTo>
                                  <a:pt x="4800" y="1140"/>
                                </a:lnTo>
                                <a:lnTo>
                                  <a:pt x="4815" y="1140"/>
                                </a:lnTo>
                                <a:lnTo>
                                  <a:pt x="4830" y="1140"/>
                                </a:lnTo>
                                <a:lnTo>
                                  <a:pt x="4845" y="1140"/>
                                </a:lnTo>
                                <a:lnTo>
                                  <a:pt x="4860" y="1140"/>
                                </a:lnTo>
                                <a:lnTo>
                                  <a:pt x="4875" y="1140"/>
                                </a:lnTo>
                                <a:lnTo>
                                  <a:pt x="4890" y="1140"/>
                                </a:lnTo>
                                <a:lnTo>
                                  <a:pt x="4905" y="1140"/>
                                </a:lnTo>
                                <a:lnTo>
                                  <a:pt x="4920" y="1140"/>
                                </a:lnTo>
                                <a:lnTo>
                                  <a:pt x="4935" y="1140"/>
                                </a:lnTo>
                                <a:lnTo>
                                  <a:pt x="4950" y="1140"/>
                                </a:lnTo>
                                <a:lnTo>
                                  <a:pt x="4965" y="1140"/>
                                </a:lnTo>
                                <a:lnTo>
                                  <a:pt x="4980" y="1140"/>
                                </a:lnTo>
                                <a:lnTo>
                                  <a:pt x="4995" y="1140"/>
                                </a:lnTo>
                                <a:lnTo>
                                  <a:pt x="5010" y="1140"/>
                                </a:lnTo>
                                <a:lnTo>
                                  <a:pt x="5025" y="1140"/>
                                </a:lnTo>
                                <a:lnTo>
                                  <a:pt x="5040" y="1140"/>
                                </a:lnTo>
                                <a:lnTo>
                                  <a:pt x="5055" y="1140"/>
                                </a:lnTo>
                                <a:lnTo>
                                  <a:pt x="5070" y="1140"/>
                                </a:lnTo>
                                <a:lnTo>
                                  <a:pt x="5085" y="1140"/>
                                </a:lnTo>
                                <a:lnTo>
                                  <a:pt x="5100" y="1140"/>
                                </a:lnTo>
                                <a:lnTo>
                                  <a:pt x="5115" y="1140"/>
                                </a:lnTo>
                                <a:lnTo>
                                  <a:pt x="5130" y="1140"/>
                                </a:lnTo>
                                <a:lnTo>
                                  <a:pt x="5145" y="1140"/>
                                </a:lnTo>
                                <a:lnTo>
                                  <a:pt x="5160" y="1140"/>
                                </a:lnTo>
                                <a:lnTo>
                                  <a:pt x="5175" y="1140"/>
                                </a:lnTo>
                                <a:lnTo>
                                  <a:pt x="5190" y="1140"/>
                                </a:lnTo>
                                <a:lnTo>
                                  <a:pt x="5205" y="1140"/>
                                </a:lnTo>
                                <a:lnTo>
                                  <a:pt x="5220" y="1140"/>
                                </a:lnTo>
                                <a:lnTo>
                                  <a:pt x="5235" y="1140"/>
                                </a:lnTo>
                                <a:lnTo>
                                  <a:pt x="5250" y="1140"/>
                                </a:lnTo>
                                <a:lnTo>
                                  <a:pt x="5265" y="1140"/>
                                </a:lnTo>
                                <a:lnTo>
                                  <a:pt x="5280" y="1140"/>
                                </a:lnTo>
                                <a:lnTo>
                                  <a:pt x="5295" y="1140"/>
                                </a:lnTo>
                                <a:lnTo>
                                  <a:pt x="5310" y="1155"/>
                                </a:lnTo>
                                <a:lnTo>
                                  <a:pt x="5325" y="1155"/>
                                </a:lnTo>
                                <a:lnTo>
                                  <a:pt x="5340" y="1155"/>
                                </a:lnTo>
                                <a:lnTo>
                                  <a:pt x="5355" y="1155"/>
                                </a:lnTo>
                                <a:lnTo>
                                  <a:pt x="5370" y="1155"/>
                                </a:lnTo>
                                <a:lnTo>
                                  <a:pt x="5385" y="1155"/>
                                </a:lnTo>
                                <a:lnTo>
                                  <a:pt x="5400" y="1155"/>
                                </a:lnTo>
                                <a:lnTo>
                                  <a:pt x="5415" y="1155"/>
                                </a:lnTo>
                                <a:lnTo>
                                  <a:pt x="5430" y="1155"/>
                                </a:lnTo>
                                <a:lnTo>
                                  <a:pt x="5445" y="1155"/>
                                </a:lnTo>
                                <a:lnTo>
                                  <a:pt x="5460" y="1155"/>
                                </a:lnTo>
                                <a:lnTo>
                                  <a:pt x="5475" y="1155"/>
                                </a:lnTo>
                                <a:lnTo>
                                  <a:pt x="5490" y="1155"/>
                                </a:lnTo>
                                <a:lnTo>
                                  <a:pt x="5505" y="1155"/>
                                </a:lnTo>
                                <a:lnTo>
                                  <a:pt x="5520" y="1155"/>
                                </a:lnTo>
                                <a:lnTo>
                                  <a:pt x="5535" y="1155"/>
                                </a:lnTo>
                                <a:lnTo>
                                  <a:pt x="5550" y="1155"/>
                                </a:lnTo>
                                <a:lnTo>
                                  <a:pt x="5565" y="1155"/>
                                </a:lnTo>
                                <a:lnTo>
                                  <a:pt x="5580" y="1155"/>
                                </a:lnTo>
                                <a:lnTo>
                                  <a:pt x="5595" y="1155"/>
                                </a:lnTo>
                                <a:lnTo>
                                  <a:pt x="5610" y="1155"/>
                                </a:lnTo>
                                <a:lnTo>
                                  <a:pt x="5625" y="1155"/>
                                </a:lnTo>
                                <a:lnTo>
                                  <a:pt x="5640" y="1155"/>
                                </a:lnTo>
                                <a:lnTo>
                                  <a:pt x="5655" y="1155"/>
                                </a:lnTo>
                                <a:lnTo>
                                  <a:pt x="5670" y="1155"/>
                                </a:lnTo>
                                <a:lnTo>
                                  <a:pt x="5685" y="1155"/>
                                </a:lnTo>
                                <a:lnTo>
                                  <a:pt x="5700" y="1155"/>
                                </a:lnTo>
                                <a:lnTo>
                                  <a:pt x="5715" y="1155"/>
                                </a:lnTo>
                                <a:lnTo>
                                  <a:pt x="5730" y="1155"/>
                                </a:lnTo>
                                <a:lnTo>
                                  <a:pt x="5745" y="1155"/>
                                </a:lnTo>
                                <a:lnTo>
                                  <a:pt x="5760" y="1155"/>
                                </a:lnTo>
                                <a:lnTo>
                                  <a:pt x="5775" y="1155"/>
                                </a:lnTo>
                                <a:lnTo>
                                  <a:pt x="5790" y="1155"/>
                                </a:lnTo>
                                <a:lnTo>
                                  <a:pt x="5805" y="1155"/>
                                </a:lnTo>
                                <a:lnTo>
                                  <a:pt x="5820" y="1155"/>
                                </a:lnTo>
                                <a:lnTo>
                                  <a:pt x="5835" y="1155"/>
                                </a:lnTo>
                                <a:lnTo>
                                  <a:pt x="5850" y="1155"/>
                                </a:lnTo>
                                <a:lnTo>
                                  <a:pt x="5865" y="1155"/>
                                </a:lnTo>
                                <a:lnTo>
                                  <a:pt x="5880" y="1155"/>
                                </a:lnTo>
                                <a:lnTo>
                                  <a:pt x="5895" y="1155"/>
                                </a:lnTo>
                                <a:lnTo>
                                  <a:pt x="5910" y="1155"/>
                                </a:lnTo>
                                <a:lnTo>
                                  <a:pt x="5925" y="1155"/>
                                </a:lnTo>
                                <a:lnTo>
                                  <a:pt x="5940" y="1155"/>
                                </a:lnTo>
                                <a:lnTo>
                                  <a:pt x="5955" y="1155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314" style="position:absolute;margin-left:0pt;margin-top:0pt;width:369pt;height:229pt" coordorigin="0,0" coordsize="7380,4580">
                <v:rect id="shape_0" stroked="f" o:allowincell="f" style="position:absolute;left:0;top:0;width:7379;height:45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005,3597" to="6959,3597" ID="Line 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05,3597" to="1005,3656" ID="Line 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385,3597" to="2385,3656" ID="Line 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900,3597" to="3900,3656" ID="Line 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30,3597" to="5430,3656" ID="Line 1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960,3597" to="6960,3656" ID="Line 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385,281" to="2385,3595" ID="Line 13" stroked="t" o:allowincell="f" style="position:absolute;flip:y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3900,281" to="3900,3595" ID="Line 14" stroked="t" o:allowincell="f" style="position:absolute;flip:y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5430,281" to="5430,3595" ID="Line 15" stroked="t" o:allowincell="f" style="position:absolute;flip:y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6960,281" to="6960,3595" ID="Line 16" stroked="t" o:allowincell="f" style="position:absolute;flip:y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281" to="1005,3595" ID="Line 1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3597" to="1004,3597" ID="Line 1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3267" to="1004,3267" ID="Line 1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2937" to="1004,2937" ID="Line 2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2592" to="1004,2592" ID="Line 21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2262" to="1004,2262" ID="Line 2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1932" to="1004,1932" ID="Line 2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1602" to="1004,1602" ID="Line 2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1272" to="1004,1272" ID="Line 2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927" to="1004,927" ID="Line 26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597" to="1004,597" ID="Line 2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5,282" to="1004,282" ID="Line 2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05,3267" to="6959,3267" ID="Line 29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2937" to="6959,2937" ID="Line 30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2592" to="6959,2592" ID="Line 31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2262" to="6959,2262" ID="Line 32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1932" to="6959,1932" ID="Line 33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1602" to="6959,1602" ID="Line 34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1272" to="6959,1272" ID="Line 35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927" to="6959,927" ID="Line 36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597" to="6959,597" ID="Line 37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line id="shape_0" from="1005,282" to="6959,282" ID="Line 38" stroked="t" o:allowincell="f" style="position:absolute;mso-position-horizontal-relative:char">
                  <v:stroke color="silver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61;top:3717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1;top:3717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6;top:3717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6;top:3717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6;top:3717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3432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3102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2772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242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209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176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143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110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762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432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;top:117;width:224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7;top:3957;width:223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Helvetica" w:hAnsi="Helvetica" w:eastAsia="Calibri" w:cs="Helvetica"/>
                            <w:color w:val="000000"/>
                            <w:lang w:val="en-US" w:bidi="ar-SA"/>
                          </w:rPr>
                          <w:t>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1932;width:143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Helvetica" w:hAnsi="Helvetica" w:eastAsia="Calibri" w:cs="Helvetica"/>
                            <w:color w:val="000000"/>
                            <w:lang w:val="en-US" w:bidi="ar-SA"/>
                          </w:rPr>
                          <w:t xml:space="preserve">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57" coordsize="5955,1155" path="m0,630l15,630l30,630l45,630l60,630l75,645l90,645l105,645l120,645l135,645l150,645l165,645l180,645l195,645l210,630l225,630l240,630l255,630l270,615l285,615l300,615l315,615l330,600l345,600l360,585l375,570l390,570l405,555l420,555l435,540l450,540l465,525l480,525l495,510l510,495l525,480l540,480l555,465l570,450l585,450l600,435l615,420l630,405l645,390l660,390l675,375l690,360l705,345l720,330l735,315l750,315l765,300l780,285l795,270l810,255l825,255l840,240l855,225l870,210l885,195l900,195l915,180l930,165l945,165l960,150l975,135l990,135l1005,120l1020,105l1035,105l1050,90l1065,75l1080,75l1095,60l1110,60l1125,60l1140,45l1155,45l1170,45l1185,30l1200,30l1215,15l1230,15l1245,15l1260,15l1275,15l1290,15l1305,15l1320,0l1335,0l1350,0l1365,0l1380,0l1395,0l1410,15l1425,15l1440,15l1455,15l1470,15l1485,15l1500,30l1515,30l1530,30l1545,30l1560,45l1575,45l1590,60l1605,60l1620,60l1635,75l1650,75l1665,90l1680,90l1695,105l1710,105l1725,120l1740,120l1755,135l1770,150l1785,150l1800,165l1815,165l1830,180l1845,195l1860,195l1875,210l1890,225l1905,225l1920,240l1935,255l1950,255l1965,270l1980,285l1995,300l2010,300l2025,315l2040,330l2055,345l2070,345l2085,360l2100,375l2115,390l2130,390l2145,405l2160,420l2175,435l2190,435l2205,450l2220,465l2235,480l2250,480l2265,495l2280,510l2295,525l2310,525l2325,540l2340,555l2355,570l2370,570l2385,585l2400,600l2415,600l2430,615l2445,630l2460,645l2475,645l2490,660l2505,675l2520,675l2535,690l2550,705l2565,705l2580,720l2595,735l2610,735l2625,750l2640,750l2655,765l2670,765l2685,780l2700,795l2715,795l2730,810l2745,810l2760,825l2775,825l2790,840l2805,840l2820,855l2835,855l2850,870l2865,870l2880,885l2895,885l2910,900l2925,900l2940,915l2955,915l2970,915l2985,930l3000,930l3015,945l3030,945l3045,945l3060,960l3075,960l3090,960l3105,975l3120,975l3135,975l3150,990l3165,990l3180,990l3195,1005l3210,1005l3225,1005l3240,1005l3255,1005l3270,1020l3285,1020l3300,1020l3315,1020l3330,1035l3345,1035l3360,1035l3375,1035l3390,1035l3405,1050l3420,1050l3435,1050l3450,1050l3465,1050l3480,1050l3495,1065l3510,1065l3525,1065l3540,1065l3555,1065l3570,1065l3585,1065l3600,1065l3615,1080l3630,1080l3645,1080l3660,1080l3675,1080l3690,1080l3705,1080l3720,1080l3735,1080l3750,1080l3765,1095l3780,1095l3795,1095l3810,1095l3825,1095l3840,1095l3855,1095l3870,1095l3885,1095l3900,1095l3915,1095l3930,1095l3945,1095l3960,1095l3975,1110l3990,1110l4005,1110l4020,1110l4035,1110l4050,1110l4065,1110l4080,1110l4095,1110l4110,1110l4125,1110l4140,1110l4155,1110l4170,1110l4185,1110l4200,1110l4215,1110l4230,1110l4245,1125l4260,1125l4275,1125l4290,1125l4305,1125l4320,1125l4335,1125l4350,1125l4365,1125l4380,1125l4395,1125l4410,1125l4425,1125l4440,1125l4455,1125l4470,1125l4485,1125l4500,1125l4515,1125l4530,1125l4545,1125l4560,1125l4575,1125l4590,1125l4605,1125l4620,1125l4635,1140l4650,1140l4665,1140l4680,1140l4695,1140l4710,1140l4725,1140l4740,1140l4755,1140l4770,1140l4785,1140l4800,1140l4815,1140l4830,1140l4845,1140l4860,1140l4875,1140l4890,1140l4905,1140l4920,1140l4935,1140l4950,1140l4965,1140l4980,1140l4995,1140l5010,1140l5025,1140l5040,1140l5055,1140l5070,1140l5085,1140l5100,1140l5115,1140l5130,1140l5145,1140l5160,1140l5175,1140l5190,1140l5205,1140l5220,1140l5235,1140l5250,1140l5265,1140l5280,1140l5295,1140l5310,1155l5325,1155l5340,1155l5355,1155l5370,1155l5385,1155l5400,1155l5415,1155l5430,1155l5445,1155l5460,1155l5475,1155l5490,1155l5505,1155l5520,1155l5535,1155l5550,1155l5565,1155l5580,1155l5595,1155l5610,1155l5625,1155l5640,1155l5655,1155l5670,1155l5685,1155l5700,1155l5715,1155l5730,1155l5745,1155l5760,1155l5775,1155l5790,1155l5805,1155l5820,1155l5835,1155l5850,1155l5865,1155l5880,1155l5895,1155l5910,1155l5925,1155l5940,1155l5955,1155e" stroked="t" o:allowincell="f" style="position:absolute;left:1005;top:2442;width:5954;height:1154;mso-wrap-style:none;v-text-anchor:middle;mso-position-horizontal-relative:char">
                  <v:fill o:detectmouseclick="t" on="false"/>
                  <v:stroke color="blue" weight="9360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2405380</wp:posOffset>
                </wp:positionH>
                <wp:positionV relativeFrom="paragraph">
                  <wp:posOffset>521970</wp:posOffset>
                </wp:positionV>
                <wp:extent cx="1066800" cy="2381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mpound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pt;height:18.75pt;mso-wrap-distance-left:9.05pt;mso-wrap-distance-right:9.05pt;mso-wrap-distance-top:0pt;mso-wrap-distance-bottom:0pt;margin-top:41.1pt;mso-position-vertical-relative:text;margin-left:18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ompound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53160</wp:posOffset>
                </wp:positionH>
                <wp:positionV relativeFrom="paragraph">
                  <wp:posOffset>1009650</wp:posOffset>
                </wp:positionV>
                <wp:extent cx="1876425" cy="2476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 Unicode MS" w:cs="Courier New" w:ascii="Courier New" w:hAnsi="Courier New"/>
                                <w:sz w:val="24"/>
                                <w:szCs w:val="24"/>
                                <w:lang w:val="en-US"/>
                              </w:rPr>
                              <w:t>279.81, 1.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75pt;height:19.5pt;mso-wrap-distance-left:9.05pt;mso-wrap-distance-right:9.05pt;mso-wrap-distance-top:0pt;mso-wrap-distance-bottom:0pt;margin-top:79.5pt;mso-position-vertical-relative:text;margin-left:9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Arial Unicode MS" w:cs="Courier New" w:ascii="Courier New" w:hAnsi="Courier New"/>
                          <w:sz w:val="24"/>
                          <w:szCs w:val="24"/>
                          <w:lang w:val="en-US"/>
                        </w:rPr>
                        <w:t>279.81, 1.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ru-RU" w:eastAsia="en-US"/>
        </w:rPr>
        <w:drawing>
          <wp:inline distT="0" distB="0" distL="0" distR="0">
            <wp:extent cx="4700270" cy="2940685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472055</wp:posOffset>
                </wp:positionH>
                <wp:positionV relativeFrom="paragraph">
                  <wp:posOffset>420370</wp:posOffset>
                </wp:positionV>
                <wp:extent cx="876300" cy="2501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01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ompound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19.7pt;mso-wrap-distance-left:9.05pt;mso-wrap-distance-right:9.05pt;mso-wrap-distance-top:0pt;mso-wrap-distance-bottom:0pt;margin-top:33.1pt;mso-position-vertical-relative:text;margin-left:19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ompound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UV-vis spectra of compounds 1 - 3 in 0.1 M NaOH solu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object w:dxaOrig="5314" w:dyaOrig="441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1.8pt;height:283.5pt" filled="f" o:ole="">
            <v:imagedata r:id="rId5" o:title=""/>
          </v:shape>
          <o:OLEObject Type="Embed" ProgID="" ShapeID="ole_rId4" DrawAspect="Content" ObjectID="_155755818" r:id="rId4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object w:dxaOrig="5314" w:dyaOrig="441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5.7pt;height:278pt" filled="f" o:ole="">
            <v:imagedata r:id="rId7" o:title=""/>
          </v:shape>
          <o:OLEObject Type="Embed" ProgID="" ShapeID="ole_rId6" DrawAspect="Content" ObjectID="_253788634" r:id="rId6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object w:dxaOrig="5314" w:dyaOrig="441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41.25pt;height:282.4pt" filled="f" o:ole="">
            <v:imagedata r:id="rId9" o:title=""/>
          </v:shape>
          <o:OLEObject Type="Embed" ProgID="" ShapeID="ole_rId8" DrawAspect="Content" ObjectID="_2065723161" r:id="rId8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2. FT-IR spectra of compounds 1 - 3 (red) and corresponding acids (black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lected bond lengths (Å ) and angles (°) for compounds 1, 2 and 3</w:t>
      </w:r>
      <w:r>
        <w:rPr/>
        <w:t>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092"/>
        <w:gridCol w:w="2261"/>
        <w:gridCol w:w="2213"/>
      </w:tblGrid>
      <w:tr>
        <w:trPr/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*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1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82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0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4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2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18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7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2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2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97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503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508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l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4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734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738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O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4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13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28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33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O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5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20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17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17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6)/C(7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75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65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474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9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45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37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46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9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37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54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259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8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9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9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8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4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93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95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44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9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514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516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520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4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91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6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6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75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71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74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7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76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3(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1(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(7)–C(8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4(3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85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.393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2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0.0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0.2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0.8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1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06.9(1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1.8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2.2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O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5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3.6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3.8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3.7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6)/C(7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2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7.6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1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(6)/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7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3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5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2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(8)–C(3)– C(4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3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7.8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9.5(1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9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0.0(1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6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7(1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9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1.7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3.6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1.8(1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1.6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2.1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0.6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l(1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7(1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7.0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1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9.7(1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0.9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4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7.7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9.6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0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7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3.2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6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2.9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5)/C(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6)/C(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N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2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0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8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9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7)/C(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6)/C(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N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2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8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9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2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8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7.8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2.4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2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(3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1.5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9.4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0.5 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O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3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7.4(2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4.6(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24.6(2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(2)–C(9)–C(3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7(1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6.9(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6.9(1)</w:t>
            </w:r>
          </w:p>
        </w:tc>
      </w:tr>
      <w:tr>
        <w:trPr/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(3)–C(9)–C(3)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5.9(1)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2880" w:leader="none"/>
                <w:tab w:val="left" w:pos="1190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5(1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2880" w:leader="none"/>
                <w:tab w:val="left" w:pos="1190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8.5(1)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ro-RO"/>
        </w:rPr>
      </w:pPr>
      <w:r>
        <w:rPr>
          <w:rFonts w:cs="Times New Roman" w:ascii="Times New Roman" w:hAnsi="Times New Roman"/>
          <w:lang w:eastAsia="ro-RO"/>
        </w:rPr>
        <w:t>*crystallographic data of compound 3 [21] is presented here for comparison with compounds 1 and 2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ro-RO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ro-RO"/>
        </w:rPr>
        <w:t>Experimental determination and theoretical investigation of toxicity behaviou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ro-RO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ro-RO"/>
        </w:rPr>
      </w:r>
    </w:p>
    <w:p>
      <w:pPr>
        <w:pStyle w:val="Normal"/>
        <w:rPr>
          <w:lang w:val="ru-RU" w:eastAsia="en-US"/>
        </w:rPr>
      </w:pPr>
      <w:r>
        <w:rPr>
          <w:lang w:val="ru-RU" w:eastAsia="en-US"/>
        </w:rPr>
        <w:drawing>
          <wp:inline distT="0" distB="0" distL="0" distR="0">
            <wp:extent cx="5760720" cy="1123950"/>
            <wp:effectExtent l="0" t="0" r="0" b="0"/>
            <wp:docPr id="1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32" r="-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3. </w:t>
      </w:r>
      <w:r>
        <w:rPr>
          <w:rStyle w:val="St"/>
          <w:rFonts w:cs="Times New Roman" w:ascii="Times New Roman" w:hAnsi="Times New Roman"/>
          <w:sz w:val="24"/>
          <w:szCs w:val="24"/>
        </w:rPr>
        <w:t>The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difference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St"/>
          <w:rFonts w:cs="Times New Roman" w:ascii="Times New Roman" w:hAnsi="Times New Roman"/>
          <w:sz w:val="24"/>
          <w:szCs w:val="24"/>
        </w:rPr>
        <w:t>between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HOMO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and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 xml:space="preserve">LUMO energies </w:t>
      </w:r>
      <w:r>
        <w:rPr>
          <w:rFonts w:eastAsia="Times New Roman" w:cs="Times New Roman" w:ascii="Times New Roman" w:hAnsi="Times New Roman"/>
          <w:sz w:val="24"/>
          <w:szCs w:val="24"/>
          <w:lang w:eastAsia="ro-RO"/>
        </w:rPr>
        <w:t>for compounds 1-3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ro-RO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ro-RO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o-RO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image" Target="media/image6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52:00Z</dcterms:created>
  <dc:creator>Crisan</dc:creator>
  <dc:description/>
  <cp:keywords/>
  <dc:language>en-US</dc:language>
  <cp:lastModifiedBy>0013357</cp:lastModifiedBy>
  <cp:lastPrinted>2017-03-30T16:51:00Z</cp:lastPrinted>
  <dcterms:modified xsi:type="dcterms:W3CDTF">2017-11-14T10:58:00Z</dcterms:modified>
  <cp:revision>4</cp:revision>
  <dc:subject/>
  <dc:title/>
</cp:coreProperties>
</file>